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>Table S</w:t>
      </w:r>
      <w:r>
        <w:rPr>
          <w:rFonts w:eastAsia="SimSun;Arial Unicode MS"/>
          <w:b/>
          <w:lang w:eastAsia="zh-CN"/>
        </w:rPr>
        <w:t>6</w:t>
      </w:r>
      <w:r>
        <w:rPr>
          <w:b/>
        </w:rPr>
        <w:t xml:space="preserve">. </w:t>
      </w:r>
      <w:r>
        <w:rPr>
          <w:rFonts w:eastAsia="Times New Roman"/>
          <w:b/>
        </w:rPr>
        <w:t>Cross-sectional and longitudinal analyses in FinnDiane for rs7583877 (</w:t>
      </w:r>
      <w:r>
        <w:rPr>
          <w:rFonts w:eastAsia="Times New Roman"/>
          <w:b/>
          <w:i/>
        </w:rPr>
        <w:t>AFF3</w:t>
      </w:r>
      <w:r>
        <w:rPr>
          <w:rFonts w:eastAsia="Times New Roman"/>
          <w:b/>
        </w:rPr>
        <w:t>) and rs12437854 (chromosome 15q26).</w:t>
      </w:r>
      <w:r>
        <w:rPr>
          <w:rFonts w:eastAsia="Times New Roman"/>
        </w:rPr>
        <w:t xml:space="preserve"> </w:t>
      </w:r>
    </w:p>
    <w:p>
      <w:pPr>
        <w:pStyle w:val="TextBody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tbl>
      <w:tblPr>
        <w:tblW w:w="12529" w:type="dxa"/>
        <w:jc w:val="left"/>
        <w:tblInd w:w="5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73"/>
        <w:gridCol w:w="1893"/>
        <w:gridCol w:w="1695"/>
        <w:gridCol w:w="936"/>
        <w:gridCol w:w="288"/>
        <w:gridCol w:w="1943"/>
        <w:gridCol w:w="1740"/>
        <w:gridCol w:w="961"/>
      </w:tblGrid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45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 xml:space="preserve">rs7583877 / </w:t>
            </w: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464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 xml:space="preserve">rs12437854 / </w:t>
            </w: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3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 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Case-Control Analysis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N (cases / controls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OR (95% CI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N (cases / controls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OR (95 % CI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DN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319 / 1591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18 (1.04 - 1.34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9.33E-0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319 / 159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61 (1.14 - 2.28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6.11E-03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highlight w:val="yellow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ESRD vs. non-ESR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645 / 272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46 (1.27 - 1.68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7.87E-08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645 / 272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73 (1.23 - 2.43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00153</w:t>
            </w:r>
          </w:p>
        </w:tc>
      </w:tr>
      <w:tr>
        <w:trPr>
          <w:trHeight w:val="255" w:hRule="atLeast"/>
        </w:trPr>
        <w:tc>
          <w:tcPr>
            <w:tcW w:w="3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highlight w:val="yellow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ESRD vs. normoalbuminuria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645 / 1591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44 (1.23 - 1.68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7.03E-06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 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645 / 1591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94 (1.3 - 2.88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00134</w:t>
            </w:r>
          </w:p>
        </w:tc>
      </w:tr>
      <w:tr>
        <w:trPr>
          <w:trHeight w:val="255" w:hRule="atLeast"/>
        </w:trPr>
        <w:tc>
          <w:tcPr>
            <w:tcW w:w="3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 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Time-to-Event Analysis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N (cases / controls)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eastAsia="zh-CN"/>
              </w:rPr>
              <w:t xml:space="preserve">N (cases /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en-US" w:eastAsia="en-US"/>
              </w:rPr>
              <w:t>controls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lang w:val="fi-FI" w:eastAsia="zh-CN"/>
              </w:rPr>
              <w:t>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fi-FI" w:eastAsia="zh-CN"/>
              </w:rPr>
              <w:t>HR (95 % CI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  <w:lang w:val="fi-FI"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Time from T1D onset to micro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002 / 1619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07 (0.97 - 1.18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174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036 / 162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18 (0.92 - 1.51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Time from T1D onset to macro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907 / 207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15 (1.04 - 1.27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6.45E-03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928 / 210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31 (1.03 - 1.67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fi-FI" w:eastAsia="zh-CN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Time from T1D onset to ESR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633 / 263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33 (1.18 - 1.49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94E-06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645 / 267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35 (1.02 - 1.77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fi-FI" w:eastAsia="zh-CN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3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Time from macro to ESRD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456 / 433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16 (1.01 - 1.33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  <w:lang w:val="fi-FI" w:eastAsia="zh-CN"/>
              </w:rPr>
              <w:t>0.040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 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465 / 439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16 (0.83 - 1.61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380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Time from T1D onset to death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2 / 279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97 (0.7 - 1.36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879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94 / 284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39 (0.1 - 1.52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173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Time from macro to deat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266 / 623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05 (0.87 - 1.26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60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272 / 63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03 (0.66 - 1.62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883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Time from ESRD to death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295 / 33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1.09 (0.91 - 1.29)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350</w:t>
            </w:r>
          </w:p>
        </w:tc>
        <w:tc>
          <w:tcPr>
            <w:tcW w:w="2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 </w:t>
            </w:r>
          </w:p>
        </w:tc>
        <w:tc>
          <w:tcPr>
            <w:tcW w:w="19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300 / 33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86 (0.56 - 1.31)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fi-FI"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fi-FI" w:eastAsia="zh-CN"/>
              </w:rPr>
              <w:t>0.481</w:t>
            </w:r>
          </w:p>
        </w:tc>
      </w:tr>
      <w:tr>
        <w:trPr>
          <w:trHeight w:val="255" w:hRule="atLeast"/>
        </w:trPr>
        <w:tc>
          <w:tcPr>
            <w:tcW w:w="3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Time from incident ESRD to death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198 / 260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1.09 (0.88 – 1.34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0.42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202 / 265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0.90 (0.60 – 1.51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>0.83</w:t>
            </w:r>
          </w:p>
        </w:tc>
      </w:tr>
      <w:tr>
        <w:trPr>
          <w:trHeight w:val="336" w:hRule="atLeast"/>
        </w:trPr>
        <w:tc>
          <w:tcPr>
            <w:tcW w:w="12529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 xml:space="preserve">The Table shows the results for the longitudinal analyses performed for the top two signals in the FinnDiane discovery cohort. Results for the case-control analyses (DN, ESRD vs. non-ESRD 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and ESRD vs. normoalbuminuria) are provided</w:t>
            </w: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 xml:space="preserve"> for comparison of the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  <w:lang w:eastAsia="zh-CN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 xml:space="preserve">-values; all other analyses are time-to-event analyses. All analyses were performed only in the FinnDiane discovery cohort for consistency. All analyses assume an additive model of genetic effect. Kaplan-Meier plots of the time-to-event analyses are shown in Figure S3, with more detail on genotype counts and number of samples at risk at different time points. The allele code after each SNP 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 xml:space="preserve">rs-number indicates the minor and effect allele. N = number of samples in the analysis, OR = odds ratio, HR = hazard ratio, 95% CI = 95% confidence interval.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  <w:lang w:val="en-US" w:eastAsia="en-US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Subjects that</w:t>
            </w:r>
            <w:r>
              <w:rPr>
                <w:rFonts w:cs="Arial" w:ascii="Arial" w:hAnsi="Arial"/>
                <w:kern w:val="0"/>
                <w:sz w:val="20"/>
                <w:szCs w:val="20"/>
                <w:lang w:eastAsia="zh-CN"/>
              </w:rPr>
              <w:t xml:space="preserve"> developed DN were censored out at the onset of DN (N=924)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17:00Z</dcterms:created>
  <dc:creator>Benjamin Keller</dc:creator>
  <dc:description/>
  <cp:keywords/>
  <dc:language>en-US</dc:language>
  <cp:lastModifiedBy>Niina Sandholm</cp:lastModifiedBy>
  <dcterms:modified xsi:type="dcterms:W3CDTF">2012-07-26T07:17:00Z</dcterms:modified>
  <cp:revision>3</cp:revision>
  <dc:subject/>
  <dc:title/>
</cp:coreProperties>
</file>